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6B961" w14:textId="35F9738E" w:rsidR="00181104" w:rsidRPr="00E22B1A" w:rsidRDefault="003D4B35" w:rsidP="00F42B77">
      <w:pPr>
        <w:spacing w:after="120" w:line="240" w:lineRule="auto"/>
        <w:ind w:left="142" w:right="-733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Additional file</w:t>
      </w:r>
      <w:r w:rsidR="00FA76F5" w:rsidRPr="00AB0E99">
        <w:rPr>
          <w:rFonts w:ascii="Times New Roman" w:eastAsia="Times New Roman" w:hAnsi="Times New Roman" w:cs="Times New Roman"/>
          <w:szCs w:val="20"/>
        </w:rPr>
        <w:t xml:space="preserve"> </w:t>
      </w:r>
      <w:r w:rsidR="00DB2B8F">
        <w:rPr>
          <w:rFonts w:ascii="Times New Roman" w:eastAsia="Times New Roman" w:hAnsi="Times New Roman" w:cs="Times New Roman"/>
          <w:szCs w:val="20"/>
        </w:rPr>
        <w:t>5</w:t>
      </w:r>
      <w:r w:rsidR="0041049A">
        <w:rPr>
          <w:rFonts w:ascii="Times New Roman" w:eastAsia="Times New Roman" w:hAnsi="Times New Roman" w:cs="Times New Roman"/>
          <w:szCs w:val="20"/>
        </w:rPr>
        <w:t>.</w:t>
      </w:r>
      <w:r w:rsidR="00AB0E99">
        <w:rPr>
          <w:rFonts w:ascii="Times New Roman" w:eastAsia="Times New Roman" w:hAnsi="Times New Roman" w:cs="Times New Roman"/>
          <w:szCs w:val="20"/>
        </w:rPr>
        <w:t xml:space="preserve"> </w:t>
      </w:r>
      <w:r w:rsidR="0041049A">
        <w:rPr>
          <w:rFonts w:ascii="Times New Roman" w:eastAsia="Times New Roman" w:hAnsi="Times New Roman" w:cs="Times New Roman"/>
          <w:szCs w:val="20"/>
        </w:rPr>
        <w:t>Adverse p</w:t>
      </w:r>
      <w:r w:rsidR="00514DF3" w:rsidRPr="005C437C">
        <w:rPr>
          <w:rFonts w:ascii="Times New Roman" w:eastAsia="Times New Roman" w:hAnsi="Times New Roman" w:cs="Times New Roman"/>
          <w:szCs w:val="20"/>
        </w:rPr>
        <w:t xml:space="preserve">regnancy </w:t>
      </w:r>
      <w:r w:rsidR="0041049A">
        <w:rPr>
          <w:rFonts w:ascii="Times New Roman" w:eastAsia="Times New Roman" w:hAnsi="Times New Roman" w:cs="Times New Roman"/>
          <w:szCs w:val="20"/>
        </w:rPr>
        <w:t xml:space="preserve">outcomes according to adherence to the </w:t>
      </w:r>
      <w:r w:rsidR="0041049A" w:rsidRPr="0041049A">
        <w:rPr>
          <w:rFonts w:ascii="Times New Roman" w:eastAsia="Times New Roman" w:hAnsi="Times New Roman" w:cs="Times New Roman"/>
          <w:szCs w:val="20"/>
        </w:rPr>
        <w:t xml:space="preserve">Institute of Medicine </w:t>
      </w:r>
      <w:r w:rsidR="0041049A">
        <w:rPr>
          <w:rFonts w:ascii="Times New Roman" w:eastAsia="Times New Roman" w:hAnsi="Times New Roman" w:cs="Times New Roman"/>
          <w:szCs w:val="20"/>
        </w:rPr>
        <w:t>recommendations (2009)</w:t>
      </w:r>
      <w:bookmarkStart w:id="0" w:name="_GoBack"/>
      <w:bookmarkEnd w:id="0"/>
    </w:p>
    <w:tbl>
      <w:tblPr>
        <w:tblW w:w="10231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417"/>
        <w:gridCol w:w="1705"/>
        <w:gridCol w:w="2036"/>
        <w:gridCol w:w="2036"/>
        <w:gridCol w:w="2037"/>
      </w:tblGrid>
      <w:tr w:rsidR="00DD472B" w:rsidRPr="00E22B1A" w14:paraId="388771B7" w14:textId="3ECF8F70" w:rsidTr="008578CF">
        <w:trPr>
          <w:trHeight w:val="1348"/>
        </w:trPr>
        <w:tc>
          <w:tcPr>
            <w:tcW w:w="2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8798" w14:textId="4FBB2FA6" w:rsidR="00DD472B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A0A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 w:rsidRPr="007A0AF1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</w:p>
          <w:p w14:paraId="5B1FD682" w14:textId="6F7525F2" w:rsidR="000F1730" w:rsidRDefault="000F1730" w:rsidP="00DD47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</w:p>
          <w:p w14:paraId="7C3DA441" w14:textId="77777777" w:rsidR="000F1730" w:rsidRPr="007A0AF1" w:rsidRDefault="000F1730" w:rsidP="00DD47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</w:p>
          <w:p w14:paraId="38E8A564" w14:textId="35944F08" w:rsidR="00DD472B" w:rsidRPr="008B64EE" w:rsidRDefault="008B64EE" w:rsidP="002E53C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64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BMI </w:t>
            </w:r>
            <w:r w:rsidR="002E53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tegor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8395D9" w14:textId="77777777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studies (women)</w:t>
            </w:r>
          </w:p>
          <w:p w14:paraId="06D5FE77" w14:textId="77777777" w:rsidR="000F1730" w:rsidRDefault="000F1730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1DB8A1" w14:textId="1F186B38" w:rsidR="000F1730" w:rsidRPr="00B72BDF" w:rsidRDefault="000F1730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5BD9CD" w14:textId="53337B4E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elow </w:t>
            </w: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the IOM </w:t>
            </w:r>
            <w:r w:rsidR="00857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mmendations</w:t>
            </w:r>
          </w:p>
          <w:p w14:paraId="790E3E91" w14:textId="77777777" w:rsidR="008578CF" w:rsidRPr="00B72BDF" w:rsidRDefault="008578CF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FF9AD5" w14:textId="38BF534E" w:rsidR="00DD472B" w:rsidRPr="00B72BDF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ent/Total</w:t>
            </w: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93BF14" w14:textId="32833BB6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ithin </w:t>
            </w: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the IOM </w:t>
            </w:r>
            <w:r w:rsidR="00857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mmendations</w:t>
            </w:r>
          </w:p>
          <w:p w14:paraId="6F96727B" w14:textId="77777777" w:rsidR="008578CF" w:rsidRPr="00B72BDF" w:rsidRDefault="008578CF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F96DDA" w14:textId="6A266026" w:rsidR="00DD472B" w:rsidRPr="00B72BDF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ent/Total (</w:t>
            </w: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341A" w14:textId="29543914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bove </w:t>
            </w: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 xml:space="preserve">the IOM </w:t>
            </w:r>
            <w:r w:rsidR="00857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mmendations</w:t>
            </w:r>
          </w:p>
          <w:p w14:paraId="67A7BEEB" w14:textId="77777777" w:rsidR="008578CF" w:rsidRPr="00B72BDF" w:rsidRDefault="008578CF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DD47BCA" w14:textId="03D90125" w:rsidR="00DD472B" w:rsidRPr="00B72BDF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ent/Total</w:t>
            </w: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72B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D472B" w:rsidRPr="00E22B1A" w14:paraId="1B86B25D" w14:textId="16DA8BFB" w:rsidTr="00751C42">
        <w:trPr>
          <w:trHeight w:val="355"/>
        </w:trPr>
        <w:tc>
          <w:tcPr>
            <w:tcW w:w="2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224861" w14:textId="0F90CFD5" w:rsidR="00DD472B" w:rsidRPr="00284A86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4A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esarean section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3F9558" w14:textId="669C035F" w:rsidR="00DD472B" w:rsidRPr="00E22B1A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DF2934" w14:textId="77777777" w:rsidR="00DD472B" w:rsidRPr="00E22B1A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511E39" w14:textId="0F94BA9E" w:rsidR="00DD472B" w:rsidRPr="00E22B1A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6012E9A" w14:textId="352F368D" w:rsidR="00DD472B" w:rsidRPr="00E22B1A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72B" w:rsidRPr="00E22B1A" w14:paraId="3282CF8C" w14:textId="743B4FC9" w:rsidTr="00751C42">
        <w:trPr>
          <w:trHeight w:val="355"/>
        </w:trPr>
        <w:tc>
          <w:tcPr>
            <w:tcW w:w="2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9E630C" w14:textId="3A7458F0" w:rsidR="00DD472B" w:rsidRPr="00751C42" w:rsidRDefault="00DD472B" w:rsidP="00751C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l women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ABAF2" w14:textId="7945D6B5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4345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CF9C8" w14:textId="1EEBBC44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7/1271 (21.8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2ABDC" w14:textId="2C6FB08A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/1456 (23.4)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B7D782" w14:textId="20358B41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3/1618 (31.1)</w:t>
            </w:r>
          </w:p>
        </w:tc>
      </w:tr>
      <w:tr w:rsidR="00DD472B" w:rsidRPr="00E22B1A" w14:paraId="3FFA0741" w14:textId="5DE45EF4" w:rsidTr="00751C42">
        <w:trPr>
          <w:trHeight w:val="355"/>
        </w:trPr>
        <w:tc>
          <w:tcPr>
            <w:tcW w:w="2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43860E" w14:textId="4EEB0185" w:rsidR="00DD472B" w:rsidRPr="00751C42" w:rsidRDefault="00DD472B" w:rsidP="00DD47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althy BMI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7ABA19" w14:textId="1BE9E329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1585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6D458" w14:textId="54A249E1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/636 (13.1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24A65" w14:textId="18678481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/649 (17.3)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2CBB2B" w14:textId="630DB715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/300 (22.7)</w:t>
            </w:r>
          </w:p>
        </w:tc>
      </w:tr>
      <w:tr w:rsidR="00DD472B" w:rsidRPr="00E22B1A" w14:paraId="3FECC088" w14:textId="4529745D" w:rsidTr="00751C42">
        <w:trPr>
          <w:trHeight w:val="355"/>
        </w:trPr>
        <w:tc>
          <w:tcPr>
            <w:tcW w:w="2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0CF0A2" w14:textId="50225A7B" w:rsidR="00DD472B" w:rsidRPr="00751C42" w:rsidRDefault="00DD472B" w:rsidP="00DD47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verweight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85437" w14:textId="11000FBE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1221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7A4C0" w14:textId="70F91A05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/239 (22.6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381E4" w14:textId="494B3FE8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/351 (21.7)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DB05B5" w14:textId="72DEA931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/631 (27.6)</w:t>
            </w:r>
          </w:p>
        </w:tc>
      </w:tr>
      <w:tr w:rsidR="00DD472B" w:rsidRPr="00E22B1A" w14:paraId="003122CC" w14:textId="63BA6FB7" w:rsidTr="00751C42">
        <w:trPr>
          <w:trHeight w:val="355"/>
        </w:trPr>
        <w:tc>
          <w:tcPr>
            <w:tcW w:w="2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2146F4" w14:textId="05D583AA" w:rsidR="00DD472B" w:rsidRPr="00751C42" w:rsidRDefault="00DD472B" w:rsidP="00DD47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bese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BD04F" w14:textId="2DC9EE59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1539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C4642" w14:textId="1F68377E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/396 (21.8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36673" w14:textId="26A2FCDC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/456 (33.3)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5E3E70" w14:textId="0AB23D19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1/687 (38.0)</w:t>
            </w:r>
          </w:p>
        </w:tc>
      </w:tr>
      <w:tr w:rsidR="00E71FA5" w:rsidRPr="00E22B1A" w14:paraId="333A36D0" w14:textId="77777777" w:rsidTr="00751C42">
        <w:trPr>
          <w:trHeight w:val="355"/>
        </w:trPr>
        <w:tc>
          <w:tcPr>
            <w:tcW w:w="241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55CD" w14:textId="77777777" w:rsidR="00E71FA5" w:rsidRPr="00751C42" w:rsidRDefault="00E71FA5" w:rsidP="00D353E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term birth</w:t>
            </w:r>
          </w:p>
        </w:tc>
        <w:tc>
          <w:tcPr>
            <w:tcW w:w="170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D904F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4603B0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3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83A60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3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B43AA3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71FA5" w:rsidRPr="00E22B1A" w14:paraId="37627DEB" w14:textId="77777777" w:rsidTr="00751C42">
        <w:trPr>
          <w:trHeight w:val="355"/>
        </w:trPr>
        <w:tc>
          <w:tcPr>
            <w:tcW w:w="2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559ADC" w14:textId="77777777" w:rsidR="00E71FA5" w:rsidRPr="00751C42" w:rsidRDefault="00E71FA5" w:rsidP="00751C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l women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22C6D4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4412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2BC36" w14:textId="77777777" w:rsidR="00E71FA5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/1286 (6.3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B2D93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/1483 (3.8)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C01E97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/1643 (3.0)</w:t>
            </w:r>
          </w:p>
        </w:tc>
      </w:tr>
      <w:tr w:rsidR="00E71FA5" w:rsidRPr="00E22B1A" w14:paraId="617C18C5" w14:textId="77777777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56BF9" w14:textId="77777777" w:rsidR="00E71FA5" w:rsidRPr="00751C42" w:rsidRDefault="00E71FA5" w:rsidP="00D353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althy BMI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8C13DD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1618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5E2C80C" w14:textId="77777777" w:rsidR="00E71FA5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/647 (5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8214822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/662 (3.3)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D8F6AD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/309 (4.5)</w:t>
            </w:r>
          </w:p>
        </w:tc>
      </w:tr>
      <w:tr w:rsidR="00E71FA5" w:rsidRPr="00E22B1A" w14:paraId="72E6E55A" w14:textId="77777777" w:rsidTr="00751C42">
        <w:trPr>
          <w:trHeight w:val="355"/>
        </w:trPr>
        <w:tc>
          <w:tcPr>
            <w:tcW w:w="241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F3A2B" w14:textId="77777777" w:rsidR="00E71FA5" w:rsidRPr="00751C42" w:rsidRDefault="00E71FA5" w:rsidP="00D353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verweight</w:t>
            </w:r>
          </w:p>
        </w:tc>
        <w:tc>
          <w:tcPr>
            <w:tcW w:w="170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78672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1241)</w:t>
            </w:r>
          </w:p>
        </w:tc>
        <w:tc>
          <w:tcPr>
            <w:tcW w:w="203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EDA2F3" w14:textId="77777777" w:rsidR="00E71FA5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/241 (6.2)</w:t>
            </w:r>
          </w:p>
        </w:tc>
        <w:tc>
          <w:tcPr>
            <w:tcW w:w="203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10E74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/360 (5.3)</w:t>
            </w:r>
          </w:p>
        </w:tc>
        <w:tc>
          <w:tcPr>
            <w:tcW w:w="203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E47199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/640 (2.0)</w:t>
            </w:r>
          </w:p>
        </w:tc>
      </w:tr>
      <w:tr w:rsidR="00E71FA5" w:rsidRPr="00E22B1A" w14:paraId="05660993" w14:textId="77777777" w:rsidTr="00751C42">
        <w:trPr>
          <w:trHeight w:val="355"/>
        </w:trPr>
        <w:tc>
          <w:tcPr>
            <w:tcW w:w="2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9A7AE" w14:textId="77777777" w:rsidR="00E71FA5" w:rsidRPr="00751C42" w:rsidRDefault="00E71FA5" w:rsidP="00D353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bese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28CF5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1553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68F88" w14:textId="77777777" w:rsidR="00E71FA5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/398 (8.0)</w:t>
            </w: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D5044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/461 (3.5)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FDEB" w14:textId="77777777" w:rsidR="00E71FA5" w:rsidRPr="00E22B1A" w:rsidRDefault="00E71FA5" w:rsidP="00D353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/694 (3.2)</w:t>
            </w:r>
          </w:p>
        </w:tc>
      </w:tr>
      <w:tr w:rsidR="00DD472B" w:rsidRPr="00E22B1A" w14:paraId="4D3EE307" w14:textId="3832F0C7" w:rsidTr="00751C42">
        <w:trPr>
          <w:trHeight w:val="355"/>
        </w:trPr>
        <w:tc>
          <w:tcPr>
            <w:tcW w:w="2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15672F" w14:textId="694FABBD" w:rsidR="00DD472B" w:rsidRPr="00751C42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arge for gestational age 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45DDA" w14:textId="77777777" w:rsidR="00DD472B" w:rsidRPr="00E22B1A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3E3C3" w14:textId="77777777" w:rsidR="00DD472B" w:rsidRPr="00E22B1A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13D9F" w14:textId="72665B36" w:rsidR="00DD472B" w:rsidRPr="00E22B1A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15FD44" w14:textId="77777777" w:rsidR="00DD472B" w:rsidRPr="00E22B1A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72B" w:rsidRPr="00E22B1A" w14:paraId="114A6FAD" w14:textId="186322E3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54C84" w14:textId="487A2D0C" w:rsidR="00DD472B" w:rsidRPr="00751C42" w:rsidRDefault="00DD472B" w:rsidP="00751C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l women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5164E" w14:textId="036CEDB4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442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D8CDB" w14:textId="7C25920B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/1291 (7.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58A93" w14:textId="5B9B3A4F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/1492 (9.1)</w:t>
            </w:r>
            <w:r w:rsidRPr="00E22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11F3E2" w14:textId="5FE96476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/1646 (16.2)</w:t>
            </w:r>
            <w:r w:rsidRPr="00E22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D472B" w:rsidRPr="00E22B1A" w14:paraId="1A96F04A" w14:textId="1DB9226F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AE995" w14:textId="121EFCF4" w:rsidR="00DD472B" w:rsidRPr="00751C42" w:rsidRDefault="00DD472B" w:rsidP="00DD47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althy BMI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FD9A4" w14:textId="19350935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1622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7A755" w14:textId="4860B5D1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/649 (7.4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DD1A41" w14:textId="6AF18E09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/663 (9.4)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4519DC" w14:textId="58DE36CE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/310 (15.8)</w:t>
            </w:r>
          </w:p>
        </w:tc>
      </w:tr>
      <w:tr w:rsidR="00DD472B" w:rsidRPr="00E22B1A" w14:paraId="290B3ADE" w14:textId="32BBD393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CB5B9" w14:textId="49DADD14" w:rsidR="00DD472B" w:rsidRPr="00751C42" w:rsidRDefault="00DD472B" w:rsidP="00DD47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verweight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45D56" w14:textId="39F83A4B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124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CC303F" w14:textId="412BFCA6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/242 (5.8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D9211" w14:textId="4B863AB1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/362 (10.2)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3990AF" w14:textId="6FB6F4E7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/641 (16.2)</w:t>
            </w:r>
          </w:p>
        </w:tc>
      </w:tr>
      <w:tr w:rsidR="00DD472B" w:rsidRPr="00E22B1A" w14:paraId="5222E89D" w14:textId="11A1019D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B6F06" w14:textId="6C602A32" w:rsidR="00DD472B" w:rsidRPr="00751C42" w:rsidRDefault="00DD472B" w:rsidP="00DD47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bese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F0DA1" w14:textId="64F57969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1562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8A173" w14:textId="4F885175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/400 (7.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A81CE" w14:textId="7DDDE957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/467 (7.7)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4264AD" w14:textId="68390D0F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/695 (16.4)</w:t>
            </w:r>
          </w:p>
        </w:tc>
      </w:tr>
      <w:tr w:rsidR="00DD472B" w:rsidRPr="00E22B1A" w14:paraId="278F7052" w14:textId="4B2098DE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0FBCB" w14:textId="1AB602B0" w:rsidR="00DD472B" w:rsidRPr="00751C42" w:rsidRDefault="00DD472B" w:rsidP="00DD472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mall for gestational age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487B66" w14:textId="77777777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EC7FB4" w14:textId="77777777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30465" w14:textId="4D9D2AF3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BC78C6" w14:textId="77777777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72B" w:rsidRPr="00E22B1A" w14:paraId="662E287C" w14:textId="46F8D888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FA2D5" w14:textId="3A5CDFBE" w:rsidR="00DD472B" w:rsidRPr="00751C42" w:rsidRDefault="00DD472B" w:rsidP="00751C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l women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E6A8CF" w14:textId="72D640BD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440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18B533" w14:textId="3BA9D796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/1280 (14.5)</w:t>
            </w:r>
            <w:r w:rsidRPr="00E22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E6E877" w14:textId="1AFE187F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/1482</w:t>
            </w:r>
            <w:r w:rsidRPr="00E22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0.6)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70D9D9" w14:textId="2EB24792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/1641 (7.1)</w:t>
            </w:r>
            <w:r w:rsidRPr="00E22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D472B" w:rsidRPr="00E22B1A" w14:paraId="5ED2FA57" w14:textId="7EAFFEF3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D01C7" w14:textId="18004E13" w:rsidR="00DD472B" w:rsidRPr="00751C42" w:rsidRDefault="00DD472B" w:rsidP="00DD47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althy BMI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8A004A" w14:textId="599989B6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1612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49FCA6" w14:textId="7DC06669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/642 (11.8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839FE48" w14:textId="5C4D03B7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/662 (9.7)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DD0379" w14:textId="2F577F61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/308 (8.4)</w:t>
            </w:r>
          </w:p>
        </w:tc>
      </w:tr>
      <w:tr w:rsidR="00DD472B" w:rsidRPr="00E22B1A" w14:paraId="1096C146" w14:textId="3B8BA488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FAB7D" w14:textId="5EBFDE68" w:rsidR="00DD472B" w:rsidRPr="00751C42" w:rsidRDefault="00DD472B" w:rsidP="00DD47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verweight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CF29C46" w14:textId="267F3527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124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B31C0D4" w14:textId="5925D0F0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/241 (13.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61F64E" w14:textId="05A16F62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/360 (10.8)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32F61D" w14:textId="1CCF3BB3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/640 (4.8)</w:t>
            </w:r>
          </w:p>
        </w:tc>
      </w:tr>
      <w:tr w:rsidR="00DD472B" w:rsidRPr="00E22B1A" w14:paraId="26A5F603" w14:textId="1B49028D" w:rsidTr="00751C42">
        <w:trPr>
          <w:trHeight w:val="355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7A5A0" w14:textId="01C41BC5" w:rsidR="00DD472B" w:rsidRPr="00751C42" w:rsidRDefault="00DD472B" w:rsidP="00DD472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51C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bese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9E4CF" w14:textId="636E858C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1550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DD47F" w14:textId="1ACD7EB3" w:rsidR="00DD472B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/397 (19.4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BB270" w14:textId="73282F40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/460 (11.7)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95957" w14:textId="3831709D" w:rsidR="00DD472B" w:rsidRPr="00E22B1A" w:rsidRDefault="00DD472B" w:rsidP="00DD47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/693 (8.7)</w:t>
            </w:r>
          </w:p>
        </w:tc>
      </w:tr>
    </w:tbl>
    <w:p w14:paraId="03C06099" w14:textId="77777777" w:rsidR="005F7AC2" w:rsidRDefault="00181104" w:rsidP="00262B68">
      <w:pPr>
        <w:spacing w:line="240" w:lineRule="auto"/>
        <w:ind w:left="142" w:right="545"/>
        <w:rPr>
          <w:rFonts w:ascii="Times New Roman" w:eastAsia="Times New Roman" w:hAnsi="Times New Roman" w:cs="Times New Roman"/>
          <w:i/>
          <w:sz w:val="18"/>
          <w:szCs w:val="20"/>
        </w:rPr>
      </w:pPr>
      <w:r w:rsidRPr="009308F2">
        <w:rPr>
          <w:rFonts w:ascii="Times New Roman" w:eastAsia="Times New Roman" w:hAnsi="Times New Roman" w:cs="Times New Roman"/>
          <w:i/>
          <w:sz w:val="18"/>
          <w:szCs w:val="20"/>
        </w:rPr>
        <w:t>BMI, Body Mass Index; IOM, Institute of Medicine</w:t>
      </w:r>
      <w:r w:rsidR="00952F1A">
        <w:rPr>
          <w:rFonts w:ascii="Times New Roman" w:eastAsia="Times New Roman" w:hAnsi="Times New Roman" w:cs="Times New Roman"/>
          <w:i/>
          <w:sz w:val="18"/>
          <w:szCs w:val="20"/>
        </w:rPr>
        <w:t xml:space="preserve">; </w:t>
      </w:r>
    </w:p>
    <w:p w14:paraId="6B705190" w14:textId="192AE606" w:rsidR="00593CC1" w:rsidRPr="009308F2" w:rsidRDefault="00593CC1" w:rsidP="00262B68">
      <w:pPr>
        <w:spacing w:line="240" w:lineRule="auto"/>
        <w:ind w:left="142" w:right="545"/>
        <w:rPr>
          <w:rFonts w:ascii="Times New Roman" w:eastAsia="Times New Roman" w:hAnsi="Times New Roman" w:cs="Times New Roman"/>
          <w:i/>
          <w:sz w:val="18"/>
          <w:szCs w:val="20"/>
        </w:rPr>
      </w:pPr>
    </w:p>
    <w:sectPr w:rsidR="00593CC1" w:rsidRPr="009308F2" w:rsidSect="00262B68">
      <w:pgSz w:w="11906" w:h="16838"/>
      <w:pgMar w:top="1103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A075E"/>
    <w:multiLevelType w:val="hybridMultilevel"/>
    <w:tmpl w:val="705016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GwNLQwtjQ0NzezMDdR0lEKTi0uzszPAykwsqgFAMxlhBgtAAAA"/>
  </w:docVars>
  <w:rsids>
    <w:rsidRoot w:val="00B354B5"/>
    <w:rsid w:val="00033079"/>
    <w:rsid w:val="00036919"/>
    <w:rsid w:val="000548D3"/>
    <w:rsid w:val="00095CE9"/>
    <w:rsid w:val="000C337C"/>
    <w:rsid w:val="000C6065"/>
    <w:rsid w:val="000E0C7B"/>
    <w:rsid w:val="000F1730"/>
    <w:rsid w:val="001443CA"/>
    <w:rsid w:val="00181104"/>
    <w:rsid w:val="001967AC"/>
    <w:rsid w:val="001A7584"/>
    <w:rsid w:val="001E51C5"/>
    <w:rsid w:val="001E71E0"/>
    <w:rsid w:val="00225C46"/>
    <w:rsid w:val="0023086F"/>
    <w:rsid w:val="00262B68"/>
    <w:rsid w:val="00275532"/>
    <w:rsid w:val="00284A86"/>
    <w:rsid w:val="00291135"/>
    <w:rsid w:val="002920EE"/>
    <w:rsid w:val="00295FB3"/>
    <w:rsid w:val="002A3978"/>
    <w:rsid w:val="002B0D7F"/>
    <w:rsid w:val="002D4D21"/>
    <w:rsid w:val="002E53CB"/>
    <w:rsid w:val="003069BB"/>
    <w:rsid w:val="00370251"/>
    <w:rsid w:val="00390CF5"/>
    <w:rsid w:val="003A35D7"/>
    <w:rsid w:val="003B1A1F"/>
    <w:rsid w:val="003D4B35"/>
    <w:rsid w:val="00407EA5"/>
    <w:rsid w:val="0041049A"/>
    <w:rsid w:val="00441DB6"/>
    <w:rsid w:val="00472B14"/>
    <w:rsid w:val="00491848"/>
    <w:rsid w:val="004A1956"/>
    <w:rsid w:val="004A45C3"/>
    <w:rsid w:val="004E666F"/>
    <w:rsid w:val="00502625"/>
    <w:rsid w:val="00514DF3"/>
    <w:rsid w:val="00534C7D"/>
    <w:rsid w:val="00557109"/>
    <w:rsid w:val="00584173"/>
    <w:rsid w:val="00593CC1"/>
    <w:rsid w:val="005B0087"/>
    <w:rsid w:val="005C437C"/>
    <w:rsid w:val="005F7AC2"/>
    <w:rsid w:val="006058DD"/>
    <w:rsid w:val="006577BB"/>
    <w:rsid w:val="00670360"/>
    <w:rsid w:val="0067260E"/>
    <w:rsid w:val="006928F8"/>
    <w:rsid w:val="006B1868"/>
    <w:rsid w:val="006C5801"/>
    <w:rsid w:val="007272A2"/>
    <w:rsid w:val="00751C42"/>
    <w:rsid w:val="00785143"/>
    <w:rsid w:val="007A0AF1"/>
    <w:rsid w:val="007D2B4B"/>
    <w:rsid w:val="007D500D"/>
    <w:rsid w:val="007E12C0"/>
    <w:rsid w:val="008173B5"/>
    <w:rsid w:val="00821E95"/>
    <w:rsid w:val="00846308"/>
    <w:rsid w:val="008578CF"/>
    <w:rsid w:val="0086259E"/>
    <w:rsid w:val="00871670"/>
    <w:rsid w:val="008B0814"/>
    <w:rsid w:val="008B435E"/>
    <w:rsid w:val="008B64EE"/>
    <w:rsid w:val="008F1259"/>
    <w:rsid w:val="008F5CA1"/>
    <w:rsid w:val="009308F2"/>
    <w:rsid w:val="00941F75"/>
    <w:rsid w:val="00952F1A"/>
    <w:rsid w:val="009C0F20"/>
    <w:rsid w:val="00A0035F"/>
    <w:rsid w:val="00AB0E99"/>
    <w:rsid w:val="00B354B5"/>
    <w:rsid w:val="00B5460F"/>
    <w:rsid w:val="00B72BDF"/>
    <w:rsid w:val="00BB1FA7"/>
    <w:rsid w:val="00BC2EFC"/>
    <w:rsid w:val="00BC5F7C"/>
    <w:rsid w:val="00BE6AD7"/>
    <w:rsid w:val="00C63D9F"/>
    <w:rsid w:val="00C70F54"/>
    <w:rsid w:val="00C758EF"/>
    <w:rsid w:val="00C9507C"/>
    <w:rsid w:val="00CD1FFD"/>
    <w:rsid w:val="00D24CA2"/>
    <w:rsid w:val="00D353EE"/>
    <w:rsid w:val="00D7558E"/>
    <w:rsid w:val="00DB2B8F"/>
    <w:rsid w:val="00DD472B"/>
    <w:rsid w:val="00E03658"/>
    <w:rsid w:val="00E05BC4"/>
    <w:rsid w:val="00E22B1A"/>
    <w:rsid w:val="00E56664"/>
    <w:rsid w:val="00E71FA5"/>
    <w:rsid w:val="00EC6C37"/>
    <w:rsid w:val="00F16A48"/>
    <w:rsid w:val="00F35776"/>
    <w:rsid w:val="00F42B77"/>
    <w:rsid w:val="00F44EF2"/>
    <w:rsid w:val="00FA76F5"/>
    <w:rsid w:val="00FB6B0A"/>
    <w:rsid w:val="00FD6DC0"/>
    <w:rsid w:val="00FE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278CB"/>
  <w15:chartTrackingRefBased/>
  <w15:docId w15:val="{B51FB6BD-66B4-486C-9359-AA89B4497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81104"/>
    <w:pP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C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6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065"/>
    <w:rPr>
      <w:rFonts w:ascii="Arial" w:eastAsia="Arial" w:hAnsi="Arial" w:cs="Arial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065"/>
    <w:rPr>
      <w:rFonts w:ascii="Arial" w:eastAsia="Arial" w:hAnsi="Arial" w:cs="Arial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0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065"/>
    <w:rPr>
      <w:rFonts w:ascii="Segoe UI" w:eastAsia="Arial" w:hAnsi="Segoe UI" w:cs="Segoe UI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gozinska</dc:creator>
  <cp:keywords/>
  <dc:description/>
  <cp:lastModifiedBy>Ewelina Rogozinska</cp:lastModifiedBy>
  <cp:revision>10</cp:revision>
  <dcterms:created xsi:type="dcterms:W3CDTF">2018-12-14T15:05:00Z</dcterms:created>
  <dcterms:modified xsi:type="dcterms:W3CDTF">2019-03-12T10:53:00Z</dcterms:modified>
</cp:coreProperties>
</file>